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62CF5" w14:textId="77777777" w:rsidR="003F7A70" w:rsidRDefault="003F7A70" w:rsidP="003F7A7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Table. </w:t>
      </w:r>
      <w:r w:rsidRPr="008E3A36">
        <w:rPr>
          <w:rFonts w:ascii="Times New Roman" w:hAnsi="Times New Roman" w:cs="Times New Roman"/>
          <w:b/>
          <w:bCs/>
        </w:rPr>
        <w:t xml:space="preserve">Differential tax effects on SSB prices and purchases for the UK tax design </w:t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3280"/>
        <w:gridCol w:w="960"/>
        <w:gridCol w:w="960"/>
        <w:gridCol w:w="960"/>
        <w:gridCol w:w="320"/>
        <w:gridCol w:w="871"/>
        <w:gridCol w:w="1045"/>
        <w:gridCol w:w="1103"/>
        <w:gridCol w:w="222"/>
        <w:gridCol w:w="870"/>
        <w:gridCol w:w="1045"/>
        <w:gridCol w:w="1103"/>
      </w:tblGrid>
      <w:tr w:rsidR="003F7A70" w:rsidRPr="00B417A5" w14:paraId="4C2C3002" w14:textId="77777777" w:rsidTr="00891EDE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808F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A159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C466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A92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A88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1C52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Effect compared to No Tax in place</w:t>
            </w:r>
          </w:p>
        </w:tc>
      </w:tr>
      <w:tr w:rsidR="003F7A70" w:rsidRPr="00B417A5" w14:paraId="23CE5711" w14:textId="77777777" w:rsidTr="00891EDE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9BB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616D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No Tax in plac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C2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126D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International equivalent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9E8A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DDC9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One-MP equivalent</w:t>
            </w:r>
          </w:p>
        </w:tc>
      </w:tr>
      <w:tr w:rsidR="003F7A70" w:rsidRPr="00B417A5" w14:paraId="296C44DB" w14:textId="77777777" w:rsidTr="00891EDE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E1FF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BDAB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No levy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0E47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Low levy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ACBB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High levy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7434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A284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No levy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8191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Low levy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427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High levy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77D7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5E2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No levy</w:t>
            </w: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D3EA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Low levy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7A39B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17A5">
              <w:rPr>
                <w:rFonts w:ascii="Times New Roman" w:eastAsia="Times New Roman" w:hAnsi="Times New Roman" w:cs="Times New Roman"/>
                <w:b/>
                <w:bCs/>
              </w:rPr>
              <w:t>High levy</w:t>
            </w:r>
          </w:p>
        </w:tc>
      </w:tr>
      <w:tr w:rsidR="003F7A70" w:rsidRPr="00B417A5" w14:paraId="3074D79F" w14:textId="77777777" w:rsidTr="00891EDE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4D57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Prices ($ M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DCE4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24F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7B9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7B0B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31F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53F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04F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E4B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AE9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734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181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3F7A70" w:rsidRPr="00B417A5" w14:paraId="3C209BD3" w14:textId="77777777" w:rsidTr="00891EDE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CCBA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Prices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682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FC6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B1C2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4FB8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2394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C786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22B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2.3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C4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3F8B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7DDA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0.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38B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5.26</w:t>
            </w:r>
          </w:p>
        </w:tc>
      </w:tr>
      <w:tr w:rsidR="003F7A70" w:rsidRPr="00B417A5" w14:paraId="4353C31F" w14:textId="77777777" w:rsidTr="00891EDE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CD90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 xml:space="preserve">Tax Pass-through </w:t>
            </w:r>
            <w:proofErr w:type="gramStart"/>
            <w:r w:rsidRPr="00B417A5">
              <w:rPr>
                <w:rFonts w:ascii="Times New Roman" w:eastAsia="Times New Roman" w:hAnsi="Times New Roman" w:cs="Times New Roman"/>
                <w:color w:val="000000"/>
              </w:rPr>
              <w:t>level  (</w:t>
            </w:r>
            <w:proofErr w:type="gramEnd"/>
            <w:r w:rsidRPr="00B417A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EAFA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2E3F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EDE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48B4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16A7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E8C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16.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12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24.5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E609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FC9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F06D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16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498F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23.14</w:t>
            </w:r>
          </w:p>
        </w:tc>
      </w:tr>
      <w:tr w:rsidR="003F7A70" w:rsidRPr="00B417A5" w14:paraId="58469CC9" w14:textId="77777777" w:rsidTr="00891EDE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3BC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PC-PD Purchases (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D9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A164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F02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97.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2D1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540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CE6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38B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31.6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39F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2DE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909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E2D9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38.31</w:t>
            </w:r>
          </w:p>
        </w:tc>
      </w:tr>
      <w:tr w:rsidR="003F7A70" w:rsidRPr="00B417A5" w14:paraId="298D7446" w14:textId="77777777" w:rsidTr="00891EDE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1E6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Volume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8718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629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D72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C83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9E6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6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7C9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2.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2012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5.99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439B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6ED3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9.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3C2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0.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005B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9.36</w:t>
            </w:r>
          </w:p>
        </w:tc>
      </w:tr>
      <w:tr w:rsidR="003F7A70" w:rsidRPr="00B417A5" w14:paraId="29E8F477" w14:textId="77777777" w:rsidTr="00891EDE">
        <w:trPr>
          <w:trHeight w:val="564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26820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Implied price elasticity of demand (volum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68C9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97FD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802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CDC1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356F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D8B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9669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2C8F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51CD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F5DF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207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.27</w:t>
            </w:r>
          </w:p>
        </w:tc>
      </w:tr>
      <w:tr w:rsidR="003F7A70" w:rsidRPr="00B417A5" w14:paraId="43009CB8" w14:textId="77777777" w:rsidTr="00891EDE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3EB0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PC-PD Sugar (gra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E63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8DC0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B3DF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20.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69E6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7F03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637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A49A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3.3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7AE5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5996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CAC0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F9F3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4.06</w:t>
            </w:r>
          </w:p>
        </w:tc>
      </w:tr>
      <w:tr w:rsidR="003F7A70" w:rsidRPr="00B417A5" w14:paraId="49D21576" w14:textId="77777777" w:rsidTr="00891EDE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1697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417A5">
              <w:rPr>
                <w:rFonts w:ascii="Times New Roman" w:eastAsia="Times New Roman" w:hAnsi="Times New Roman" w:cs="Times New Roman"/>
              </w:rPr>
              <w:t>Sugar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46DD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8C56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A96A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301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6B88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6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D36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2.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2249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5.9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130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ACF8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19.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871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0.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526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9.36</w:t>
            </w:r>
          </w:p>
        </w:tc>
      </w:tr>
      <w:tr w:rsidR="003F7A70" w:rsidRPr="00B417A5" w14:paraId="086D2A2E" w14:textId="77777777" w:rsidTr="00891EDE">
        <w:trPr>
          <w:trHeight w:val="576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E1EFE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Implied price elasticity of demand (suga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C8EC" w14:textId="77777777" w:rsidR="003F7A70" w:rsidRPr="00B417A5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69E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A723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E0C7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FDE6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1E98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658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81D1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EC38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A27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8A6C" w14:textId="77777777" w:rsidR="003F7A70" w:rsidRPr="00B417A5" w:rsidRDefault="003F7A70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17A5">
              <w:rPr>
                <w:rFonts w:ascii="Times New Roman" w:eastAsia="Times New Roman" w:hAnsi="Times New Roman" w:cs="Times New Roman"/>
                <w:color w:val="000000"/>
              </w:rPr>
              <w:t>-1.27</w:t>
            </w:r>
          </w:p>
        </w:tc>
      </w:tr>
      <w:tr w:rsidR="003F7A70" w:rsidRPr="00B417A5" w14:paraId="63386F1A" w14:textId="77777777" w:rsidTr="00891EDE">
        <w:trPr>
          <w:trHeight w:val="660"/>
        </w:trPr>
        <w:tc>
          <w:tcPr>
            <w:tcW w:w="12560" w:type="dxa"/>
            <w:gridSpan w:val="1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7CB20" w14:textId="77777777" w:rsidR="003F7A70" w:rsidRPr="003F7A70" w:rsidRDefault="003F7A70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7A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e: Prices are calculated as quantity-weighted average prices. MP: Mexican Pesos, PC-PD: Per capita Per Day. Source: Authors’ own analyses and calculations based on data from Nielsen through its Mexico Consumer Panel Service (CPS) for the food and beverage categories for January 2012 – December 2015. The Nielsen Company, 2016.  Nielsen is not responsible for and had no role in preparing the results reported herein.</w:t>
            </w:r>
          </w:p>
        </w:tc>
      </w:tr>
    </w:tbl>
    <w:p w14:paraId="4504495F" w14:textId="3A88AE5E" w:rsidR="00A531C8" w:rsidRPr="003F7A70" w:rsidRDefault="003F7A70"/>
    <w:sectPr w:rsidR="00A531C8" w:rsidRPr="003F7A70" w:rsidSect="003F7A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7F3"/>
    <w:rsid w:val="003F7A70"/>
    <w:rsid w:val="007E47F3"/>
    <w:rsid w:val="00DF7D29"/>
    <w:rsid w:val="00F6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71629"/>
  <w15:chartTrackingRefBased/>
  <w15:docId w15:val="{E8A3A74D-D4AB-4555-862B-5AA3D5216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Salgado </dc:creator>
  <cp:keywords/>
  <dc:description/>
  <cp:lastModifiedBy>Juan Carlos Salgado </cp:lastModifiedBy>
  <cp:revision>2</cp:revision>
  <dcterms:created xsi:type="dcterms:W3CDTF">2021-07-05T22:12:00Z</dcterms:created>
  <dcterms:modified xsi:type="dcterms:W3CDTF">2021-07-05T22:13:00Z</dcterms:modified>
</cp:coreProperties>
</file>